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195A3" w14:textId="16B059C1" w:rsidR="00AF661F" w:rsidRPr="00AF661F" w:rsidRDefault="00AF661F" w:rsidP="00AF661F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Pr="00AF661F">
        <w:rPr>
          <w:rFonts w:ascii="Arial" w:hAnsi="Arial" w:cs="Arial"/>
          <w:b/>
          <w:bCs/>
          <w:lang w:val="en-US"/>
        </w:rPr>
        <w:t>5</w:t>
      </w:r>
      <w:r>
        <w:rPr>
          <w:rFonts w:ascii="Arial" w:hAnsi="Arial" w:cs="Arial"/>
          <w:b/>
          <w:bCs/>
          <w:lang w:val="en-US"/>
        </w:rPr>
        <w:t xml:space="preserve"> Appendix</w:t>
      </w:r>
      <w:r w:rsidRPr="00AF661F">
        <w:rPr>
          <w:rFonts w:ascii="Arial" w:hAnsi="Arial" w:cs="Arial"/>
          <w:b/>
          <w:bCs/>
          <w:lang w:val="en-US"/>
        </w:rPr>
        <w:t>. Covariates for predictive model for measles seropositivity</w:t>
      </w:r>
    </w:p>
    <w:p w14:paraId="5AC68307" w14:textId="77777777" w:rsidR="00AF661F" w:rsidRPr="00862FBB" w:rsidRDefault="00AF661F" w:rsidP="00AF661F">
      <w:pPr>
        <w:rPr>
          <w:rFonts w:ascii="Arial" w:hAnsi="Arial" w:cs="Arial"/>
          <w:b/>
          <w:bCs/>
          <w:u w:val="single"/>
          <w:lang w:val="en-US"/>
        </w:rPr>
      </w:pPr>
    </w:p>
    <w:p w14:paraId="0C9D8447" w14:textId="77777777" w:rsidR="00AF661F" w:rsidRPr="00862FBB" w:rsidRDefault="00AF661F" w:rsidP="00AF661F">
      <w:p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The following covariates were included in the prediction model:</w:t>
      </w:r>
    </w:p>
    <w:p w14:paraId="11E85E61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District</w:t>
      </w:r>
    </w:p>
    <w:p w14:paraId="1A7966C3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Cluster</w:t>
      </w:r>
    </w:p>
    <w:p w14:paraId="3E68112B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Sex of child</w:t>
      </w:r>
    </w:p>
    <w:p w14:paraId="39677FA7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 xml:space="preserve">Age </w:t>
      </w:r>
    </w:p>
    <w:p w14:paraId="52990C1F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Sex of head of the household</w:t>
      </w:r>
    </w:p>
    <w:p w14:paraId="5472F506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BCG receipt</w:t>
      </w:r>
    </w:p>
    <w:p w14:paraId="592ED95F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MCV1 receipt</w:t>
      </w:r>
    </w:p>
    <w:p w14:paraId="7555E474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MCV2 receipt</w:t>
      </w:r>
    </w:p>
    <w:p w14:paraId="7B2A3943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DPT2 receipt</w:t>
      </w:r>
    </w:p>
    <w:p w14:paraId="1DE3BA99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DPT3 receipt</w:t>
      </w:r>
    </w:p>
    <w:p w14:paraId="447A51C7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Measles dose receipt via campaign</w:t>
      </w:r>
    </w:p>
    <w:p w14:paraId="23A02319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Number of people in the household</w:t>
      </w:r>
    </w:p>
    <w:p w14:paraId="516F4DD3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Caregiver age</w:t>
      </w:r>
    </w:p>
    <w:p w14:paraId="36096607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Caregiver sex</w:t>
      </w:r>
    </w:p>
    <w:p w14:paraId="219BF43C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SES variables: Main cooking source, main water source, owns agricultural land, has electricity, has television, has a plough, has a tractor, has a hammer mill, type of flooring, external wall material</w:t>
      </w:r>
    </w:p>
    <w:p w14:paraId="76F56587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Primary caregiver’s education level</w:t>
      </w:r>
    </w:p>
    <w:p w14:paraId="3F44F40A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Primary caregiver’s religion</w:t>
      </w:r>
    </w:p>
    <w:p w14:paraId="5352F12F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Healthcare seeking at referral-level facility</w:t>
      </w:r>
    </w:p>
    <w:p w14:paraId="2FFB71D7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History of fever and rash in the last two weeks</w:t>
      </w:r>
    </w:p>
    <w:p w14:paraId="5C4B0FCF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Caregiver’s mobile phone ownership</w:t>
      </w:r>
    </w:p>
    <w:p w14:paraId="46AA55B6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Distance to health facility a major barrier to healthcare seeking</w:t>
      </w:r>
    </w:p>
    <w:p w14:paraId="0FA6F4F9" w14:textId="77777777" w:rsidR="00AF661F" w:rsidRPr="00862FBB" w:rsidRDefault="00AF661F" w:rsidP="00AF661F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Money a major barrier to healthcare seeking</w:t>
      </w:r>
    </w:p>
    <w:p w14:paraId="13109D5F" w14:textId="77777777" w:rsidR="00AF661F" w:rsidRPr="00862FBB" w:rsidRDefault="00AF661F" w:rsidP="00AF661F">
      <w:pPr>
        <w:rPr>
          <w:rFonts w:ascii="Arial" w:hAnsi="Arial" w:cs="Arial"/>
          <w:lang w:val="en-US"/>
        </w:rPr>
      </w:pPr>
    </w:p>
    <w:p w14:paraId="7F71FFBA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B6D9A"/>
    <w:multiLevelType w:val="hybridMultilevel"/>
    <w:tmpl w:val="27100DB0"/>
    <w:lvl w:ilvl="0" w:tplc="613E092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38539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61F"/>
    <w:rsid w:val="002A4872"/>
    <w:rsid w:val="004C7C69"/>
    <w:rsid w:val="00AF661F"/>
    <w:rsid w:val="00BB103D"/>
    <w:rsid w:val="00F7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7C485D"/>
  <w15:chartTrackingRefBased/>
  <w15:docId w15:val="{0BD64796-9666-D04A-B572-20FA9BC4F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61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6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ndova, Natalya</dc:creator>
  <cp:keywords/>
  <dc:description/>
  <cp:lastModifiedBy>Kostandova, Natalya</cp:lastModifiedBy>
  <cp:revision>1</cp:revision>
  <dcterms:created xsi:type="dcterms:W3CDTF">2023-09-07T15:39:00Z</dcterms:created>
  <dcterms:modified xsi:type="dcterms:W3CDTF">2023-09-07T15:39:00Z</dcterms:modified>
</cp:coreProperties>
</file>